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ourier New;Courier New" w:hAnsi="Courier New;Courier New" w:cs="Courier New;Courier New"/>
          <w:color w:val="000000"/>
          <w:szCs w:val="21"/>
          <w:lang w:val="en-US"/>
        </w:rPr>
      </w:pP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(A)</w:t>
      </w:r>
      <w:r>
        <w:rPr>
          <w:rFonts w:ascii="Courier New;Courier New" w:hAnsi="Courier New;Courier New" w:cs="Courier New;Courier New" w:eastAsia="ＭＳ ゴシック;MS Gothic"/>
          <w:szCs w:val="21"/>
        </w:rPr>
        <w:t>　</w:t>
      </w:r>
      <w:r>
        <w:rPr>
          <w:rFonts w:ascii="Courier New;Courier New" w:hAnsi="Courier New;Courier New" w:cs="Courier New;Courier New" w:eastAsia="Courier New;Courier New"/>
          <w:szCs w:val="21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i/>
          <w:iCs/>
          <w:szCs w:val="21"/>
          <w:lang w:val="en-US"/>
        </w:rPr>
        <w:t xml:space="preserve">Escherichia coli 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yddk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 xml:space="preserve">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ab/>
        <w:t xml:space="preserve">             </w:t>
        <w:tab/>
        <w:t>LxxLxLxxNxL</w:t>
        <w:tab/>
        <w:tab/>
        <w:tab/>
        <w:tab/>
        <w:tab/>
        <w:tab/>
        <w:tab/>
        <w:tab/>
        <w:tab/>
        <w:tab/>
        <w:tab/>
        <w:tab/>
        <w:t xml:space="preserve">     </w:t>
        <w:tab/>
        <w:t xml:space="preserve">LxxLxLxxNxL              </w:t>
        <w:tab/>
        <w:t>Lx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 xml:space="preserve"> </w:t>
        <w:tab/>
        <w:tab/>
        <w:t xml:space="preserve"> </w:t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MITDLILHNHPR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MKTITLNDNHI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AHLNAKNTT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EYLNLSNNN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LPTNDIDQLISS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KHLW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HHHHH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ECCCCCC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HHHHH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H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xLxxNxL                          </w:t>
        <w:tab/>
        <w:t>LxxLxLxxNxL           LxxLxL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VLVNGI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NNDPLAQMQYWTAVRNIIDDTN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VTIDLSGLN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TQPPGLQN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FTSINLDNNQ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cc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HEE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HHHHHHHHHHHHHHH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LxxLxLxxNxL              </w:t>
        <w:tab/>
        <w:t xml:space="preserve">LxxLxLxxNxL            LxxLxL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HFDATNYDR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VKLSLNSNA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SINFPQGRNVS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ITHISMNNNA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RNIDIDRLSS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VTYFS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CCCCCHHH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EEEECCCC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CCCCCCCCE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CCC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CCCHHHH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HH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xxNxL            LxxLxLxxNxL            LxxLxLxxNxL            Lxx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AHNQ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FVQLESCEW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QYLNLSHNQ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DIVAGNKN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LLLDLSHNK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SLHNDLFPN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N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CH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HHHHHH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HCCH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HCCHHH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CCCH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HHHHH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LxLxxNxL              </w:t>
        <w:tab/>
        <w:t xml:space="preserve">LxxLxLxxNxL               </w:t>
        <w:tab/>
        <w:t>LxxLxL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     </w:t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LINNNL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SEIKIFYSNFCN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VQTLNAANNQ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KYINLDFLTYLPS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IKSLRLDNNKI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HID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hhh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H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HHHHCH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HHHH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CHHHHHH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CCCCC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E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NNTSDIGTLFPIIKQSK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hhhhhhhhhhhh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HHHHHHHECCCCC</w:t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  <w:t xml:space="preserve">(B)  </w:t>
      </w:r>
      <w:r>
        <w:rPr>
          <w:rFonts w:cs="Courier New;Courier New" w:ascii="Courier New;Courier New" w:hAnsi="Courier New;Courier New"/>
          <w:i/>
          <w:iCs/>
          <w:sz w:val="21"/>
          <w:szCs w:val="21"/>
          <w:lang w:val="en-US"/>
        </w:rPr>
        <w:t>Bifidobacterium animalis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 xml:space="preserve"> BIFLAC_05879</w:t>
      </w:r>
    </w:p>
    <w:p>
      <w:pPr>
        <w:pStyle w:val="HTML"/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MMNTLKKMAVSAVAALAGVMMVAPTAMAANGTIPIDAAHFPDTAFRVRIAQEFDSYPKD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hhhhhhhhhhhhhhhhhhhhhhhhhccccccccccccccchhhhhhhhhhh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HHHHHHHHHHHHHHHHHHHHECHHHHHHCCCCCCCCCCCCCCCEEEEEHHHH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                        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LxxLxLxxNxL    </w:t>
        <w:tab/>
        <w:tab/>
        <w:tab/>
        <w:tab/>
        <w:tab/>
        <w:tab/>
        <w:tab/>
        <w:tab/>
        <w:tab/>
        <w:tab/>
        <w:tab/>
        <w:tab/>
        <w:tab/>
        <w:tab/>
        <w:tab/>
        <w:t>LxxLxLx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KLTIAERNAVTEIRGGDSYEIKFAKGIGYFPT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ENLYLYNQL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SIDLSHNA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QNLNL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chhhcccccceecccccccccccchhh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eccce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e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EEHCCCEEEECCCCCCHHHH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HHHHHHHH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CCCCCCHH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H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eastAsia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         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xNxL </w:t>
        <w:tab/>
        <w:tab/>
        <w:t xml:space="preserve">          </w:t>
        <w:tab/>
        <w:t xml:space="preserve">LxxLxLxxNxL </w:t>
        <w:tab/>
        <w:t xml:space="preserve">     </w:t>
        <w:tab/>
        <w:t xml:space="preserve">     LxxLxL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RNK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KIDLSRNP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RDLDLSSNK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ISINVSKNT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TEFDFQSNP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LWISSIAPAVNVD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eccce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hhhhhhhh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CCCCCCCC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EECCCC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HHHCCCCCECE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YSPFT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hhhh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CCCCC</w:t>
      </w:r>
      <w:r>
        <w:br w:type="page"/>
      </w:r>
    </w:p>
    <w:p>
      <w:pPr>
        <w:pStyle w:val="HTML"/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pt-BR"/>
        </w:rPr>
      </w:pPr>
      <w:r>
        <w:rPr>
          <w:rFonts w:cs="Courier New;Courier New" w:ascii="Courier New;Courier New" w:hAnsi="Courier New;Courier New"/>
          <w:sz w:val="21"/>
          <w:szCs w:val="21"/>
          <w:lang w:val="pt-BR"/>
        </w:rPr>
        <w:t>(</w:t>
      </w:r>
      <w:r>
        <w:rPr>
          <w:rFonts w:cs="Courier New;Courier New" w:ascii="Courier New;Courier New" w:hAnsi="Courier New;Courier New"/>
          <w:sz w:val="21"/>
          <w:szCs w:val="21"/>
          <w:lang w:val="pt-BR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pt-BR"/>
        </w:rPr>
        <w:t xml:space="preserve">) </w:t>
      </w:r>
      <w:r>
        <w:rPr>
          <w:rFonts w:cs="Courier New;Courier New" w:ascii="Courier New;Courier New" w:hAnsi="Courier New;Courier New"/>
          <w:i/>
          <w:iCs/>
          <w:sz w:val="21"/>
          <w:szCs w:val="21"/>
          <w:lang w:val="pt-BR"/>
        </w:rPr>
        <w:t>Vibrio harveyi HY01</w:t>
      </w:r>
      <w:r>
        <w:rPr>
          <w:rFonts w:cs="Courier New;Courier New" w:ascii="Courier New;Courier New" w:hAnsi="Courier New;Courier New"/>
          <w:i/>
          <w:iCs/>
          <w:sz w:val="21"/>
          <w:szCs w:val="21"/>
          <w:lang w:val="pt-BR"/>
        </w:rPr>
        <w:t xml:space="preserve"> </w:t>
      </w:r>
      <w:r>
        <w:rPr>
          <w:rFonts w:cs="Courier New;Courier New" w:ascii="Courier New;Courier New" w:hAnsi="Courier New;Courier New"/>
          <w:sz w:val="21"/>
          <w:szCs w:val="21"/>
          <w:lang w:val="pt-BR"/>
        </w:rPr>
        <w:t>A1Q_3393</w:t>
      </w:r>
      <w:r>
        <w:rPr>
          <w:rFonts w:cs="Courier New;Courier New" w:ascii="Courier New;Courier New" w:hAnsi="Courier New;Courier New"/>
          <w:sz w:val="21"/>
          <w:szCs w:val="21"/>
          <w:lang w:val="pt-BR"/>
        </w:rPr>
        <w:t xml:space="preserve"> </w:t>
      </w:r>
    </w:p>
    <w:p>
      <w:pPr>
        <w:pStyle w:val="Normal"/>
        <w:rPr>
          <w:rFonts w:ascii="Courier New;Courier New" w:hAnsi="Courier New;Courier New" w:cs="Courier New;Courier New"/>
          <w:sz w:val="21"/>
          <w:szCs w:val="21"/>
          <w:lang w:val="pt-BR"/>
        </w:rPr>
      </w:pPr>
      <w:r>
        <w:rPr>
          <w:rFonts w:cs="Courier New;Courier New" w:ascii="Courier New;Courier New" w:hAnsi="Courier New;Courier New"/>
          <w:sz w:val="21"/>
          <w:szCs w:val="21"/>
          <w:lang w:val="pt-BR"/>
        </w:rPr>
      </w:r>
    </w:p>
    <w:p>
      <w:pPr>
        <w:pStyle w:val="Normal"/>
        <w:rPr>
          <w:rFonts w:ascii="Courier New;Courier New" w:hAnsi="Courier New;Courier New" w:cs="Courier New;Courier New"/>
          <w:szCs w:val="21"/>
          <w:lang w:val="pt-BR"/>
        </w:rPr>
      </w:pPr>
      <w:r>
        <w:rPr>
          <w:rFonts w:eastAsia="Courier New;Courier New" w:cs="Courier New;Courier New" w:ascii="Courier New;Courier New" w:hAnsi="Courier New;Courier New"/>
          <w:szCs w:val="21"/>
          <w:lang w:val="pt-BR"/>
        </w:rPr>
        <w:t xml:space="preserve">                                                                    </w:t>
      </w:r>
      <w:r>
        <w:rPr>
          <w:rFonts w:cs="Courier New;Courier New" w:ascii="Courier New;Courier New" w:hAnsi="Courier New;Courier New"/>
          <w:szCs w:val="21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LxxLxLx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Seq.</w:t>
      </w:r>
      <w:r>
        <w:rPr>
          <w:rFonts w:cs="Courier New;Courier New" w:ascii="Courier New;Courier New" w:hAnsi="Courier New;Courier New"/>
          <w:szCs w:val="21"/>
          <w:lang w:val="pt-BR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pt-BR"/>
        </w:rPr>
        <w:tab/>
      </w:r>
      <w:r>
        <w:rPr>
          <w:rFonts w:eastAsia="ＭＳ ゴシック;MS Gothic" w:cs="Courier New;Courier New" w:ascii="Courier New;Courier New" w:hAnsi="Courier New;Courier New"/>
          <w:lang w:val="pt-BR"/>
        </w:rPr>
        <w:t>MSRNKQKLVMATCGFLVSLNAFSGEVLDVSDIKFEDDNFQKCVLAQKVTNPT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ITKLVCR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lang w:val="pt-BR"/>
        </w:rPr>
        <w:t>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eeeeecccceeeeeeccccccccccccceecccccccccccc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eeeee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lang w:val="pt-BR"/>
        </w:rPr>
        <w:t>CCCCHHHEEHHHHHHHEEHHHHCCCEEEHHHCCCCCHHHHHHHHHHHHH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CEEEE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eastAsia="ＭＳ ゴシック;MS Gothic" w:cs="Courier New;Courier New" w:ascii="Courier New;Courier New" w:hAnsi="Courier New;Courier New"/>
          <w:lang w:val="pt-BR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  <w:lang w:val="pt-BR"/>
        </w:rPr>
      </w:pPr>
      <w:r>
        <w:rPr>
          <w:rFonts w:eastAsia="Courier New;Courier New" w:cs="Courier New;Courier New" w:ascii="Courier New;Courier New" w:hAnsi="Courier New;Courier New"/>
          <w:b/>
          <w:bCs/>
          <w:szCs w:val="21"/>
          <w:lang w:val="pt-BR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 xml:space="preserve">xNxL             LxxLxLxxNxL            LxxLxLxxNx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Lxx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Seq.</w:t>
      </w:r>
      <w:r>
        <w:rPr>
          <w:rFonts w:cs="Courier New;Courier New" w:ascii="Courier New;Courier New" w:hAnsi="Courier New;Courier New"/>
          <w:szCs w:val="21"/>
          <w:lang w:val="pt-BR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pt-BR"/>
        </w:rPr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QFNI</w:t>
      </w:r>
      <w:r>
        <w:rPr>
          <w:rFonts w:eastAsia="ＭＳ ゴシック;MS Gothic" w:cs="Courier New;Courier New" w:ascii="Courier New;Courier New" w:hAnsi="Courier New;Courier New"/>
          <w:lang w:val="pt-BR"/>
        </w:rPr>
        <w:t>DSANEIHYFPA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LKELWLSGKQL</w:t>
      </w:r>
      <w:r>
        <w:rPr>
          <w:rFonts w:eastAsia="ＭＳ ゴシック;MS Gothic" w:cs="Courier New;Courier New" w:ascii="Courier New;Courier New" w:hAnsi="Courier New;Courier New"/>
          <w:lang w:val="pt-BR"/>
        </w:rPr>
        <w:t>SNIDLSKNL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LTSISITKSNL</w:t>
      </w:r>
      <w:r>
        <w:rPr>
          <w:rFonts w:eastAsia="ＭＳ ゴシック;MS Gothic" w:cs="Courier New;Courier New" w:ascii="Courier New;Courier New" w:hAnsi="Courier New;Courier New"/>
          <w:lang w:val="pt-BR"/>
        </w:rPr>
        <w:t>TSLDLSNNPN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LT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cee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eee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ee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E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EEE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HHH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EEE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EE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  <w:lang w:val="pt-BR"/>
        </w:rPr>
      </w:pP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</w:r>
    </w:p>
    <w:p>
      <w:pPr>
        <w:pStyle w:val="Heading1"/>
        <w:rPr>
          <w:lang w:val="pt-BR"/>
        </w:rPr>
      </w:pPr>
      <w:r>
        <w:rPr>
          <w:rFonts w:eastAsia="Courier New;Courier New"/>
          <w:lang w:val="pt-BR"/>
        </w:rPr>
        <w:t xml:space="preserve">          </w:t>
      </w:r>
      <w:r>
        <w:rPr>
          <w:lang w:val="pt-BR"/>
        </w:rPr>
        <w:tab/>
        <w:tab/>
        <w:tab/>
        <w:tab/>
        <w:t>LxLxxNxL            LxxLxLxxNxL            LxxLxLxxNx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Seq.</w:t>
      </w:r>
      <w:r>
        <w:rPr>
          <w:rFonts w:cs="Courier New;Courier New" w:ascii="Courier New;Courier New" w:hAnsi="Courier New;Courier New"/>
          <w:szCs w:val="21"/>
          <w:lang w:val="pt-BR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pt-BR"/>
        </w:rPr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LNVSFNQI</w:t>
      </w:r>
      <w:r>
        <w:rPr>
          <w:rFonts w:eastAsia="ＭＳ ゴシック;MS Gothic" w:cs="Courier New;Courier New" w:ascii="Courier New;Courier New" w:hAnsi="Courier New;Courier New"/>
          <w:lang w:val="pt-BR"/>
        </w:rPr>
        <w:t>SELDLTKSPK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ITDLSVVSNQI</w:t>
      </w:r>
      <w:r>
        <w:rPr>
          <w:rFonts w:eastAsia="ＭＳ ゴシック;MS Gothic" w:cs="Courier New;Courier New" w:ascii="Courier New;Courier New" w:hAnsi="Courier New;Courier New"/>
          <w:lang w:val="pt-BR"/>
        </w:rPr>
        <w:t>EALNLSSNI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LKYLWAKENKL</w:t>
      </w:r>
      <w:r>
        <w:rPr>
          <w:rFonts w:eastAsia="ＭＳ ゴシック;MS Gothic" w:cs="Courier New;Courier New" w:ascii="Courier New;Courier New" w:hAnsi="Courier New;Courier New"/>
          <w:lang w:val="pt-BR"/>
        </w:rPr>
        <w:t>KDIDFSHNP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pt-BR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e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ec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eeecccee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</w:t>
      </w:r>
      <w:r>
        <w:rPr>
          <w:rFonts w:eastAsia="ＭＳ ゴシック;MS Gothic" w:cs="Courier New;Courier New" w:ascii="Courier New;Courier New" w:hAnsi="Courier New;Courier New"/>
          <w:shd w:fill="D8D8D8" w:val="clear"/>
          <w:lang w:val="pt-BR"/>
        </w:rPr>
        <w:t>ceecccccc</w:t>
      </w:r>
      <w:r>
        <w:rPr>
          <w:rFonts w:eastAsia="ＭＳ ゴシック;MS Gothic" w:cs="Courier New;Courier New" w:ascii="Courier New;Courier New" w:hAnsi="Courier New;Courier New"/>
          <w:lang w:val="pt-BR"/>
        </w:rPr>
        <w:t>cccc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EECCCCCC</w:t>
      </w:r>
      <w:r>
        <w:rPr>
          <w:rFonts w:eastAsia="ＭＳ ゴシック;MS Gothic" w:cs="Courier New;Courier New" w:ascii="Courier New;Courier New" w:hAnsi="Courier New;Courier New"/>
        </w:rPr>
        <w:t>CEEEC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CCCEEECCCC</w:t>
      </w:r>
      <w:r>
        <w:rPr>
          <w:rFonts w:eastAsia="ＭＳ ゴシック;MS Gothic" w:cs="Courier New;Courier New" w:ascii="Courier New;Courier New" w:hAnsi="Courier New;Courier New"/>
        </w:rPr>
        <w:t>CECCC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EEEEECCCCC</w:t>
      </w:r>
      <w:r>
        <w:rPr>
          <w:rFonts w:eastAsia="ＭＳ ゴシック;MS Gothic" w:cs="Courier New;Courier New" w:ascii="Courier New;Courier New" w:hAnsi="Courier New;Courier New"/>
        </w:rPr>
        <w:t>EEEE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</w:rPr>
      </w:pPr>
      <w:r>
        <w:rPr>
          <w:rFonts w:eastAsia="ＭＳ ゴシック;MS Gothic" w:cs="Courier New;Courier New" w:ascii="Courier New;Courier New" w:hAnsi="Courier New;Courier New"/>
          <w:shd w:fill="D8D8D8" w:val="clear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hd w:fill="D8D8D8" w:val="clear"/>
        </w:rPr>
      </w:pPr>
      <w:r>
        <w:rPr>
          <w:rFonts w:eastAsia="Courier New;Courier New" w:cs="Courier New;Courier New" w:ascii="Courier New;Courier New" w:hAnsi="Courier New;Courier New"/>
          <w:b/>
          <w:bCs/>
          <w:szCs w:val="21"/>
          <w:lang w:val="en-US"/>
        </w:rPr>
        <w:t xml:space="preserve">            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LxxLxLxxNxL            LxxLxLxxNxL            LxxLxLxxNxL</w:t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LVQISLDNNQL</w:t>
      </w:r>
      <w:r>
        <w:rPr>
          <w:rFonts w:eastAsia="ＭＳ ゴシック;MS Gothic" w:cs="Courier New;Courier New" w:ascii="Courier New;Courier New" w:hAnsi="Courier New;Courier New"/>
        </w:rPr>
        <w:t>SKVNISNNEQ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LNKLSLMFNLL</w:t>
      </w:r>
      <w:r>
        <w:rPr>
          <w:rFonts w:eastAsia="ＭＳ ゴシック;MS Gothic" w:cs="Courier New;Courier New" w:ascii="Courier New;Courier New" w:hAnsi="Courier New;Courier New"/>
        </w:rPr>
        <w:t>SSLDVSKNVK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LTKLYVTDNKL</w:t>
      </w:r>
      <w:r>
        <w:rPr>
          <w:rFonts w:eastAsia="ＭＳ ゴシック;MS Gothic" w:cs="Courier New;Courier New" w:ascii="Courier New;Courier New" w:hAnsi="Courier New;Courier New"/>
        </w:rPr>
        <w:t>TKLDVSH</w:t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eeeeecccee</w:t>
      </w:r>
      <w:r>
        <w:rPr>
          <w:rFonts w:eastAsia="ＭＳ ゴシック;MS Gothic" w:cs="Courier New;Courier New" w:ascii="Courier New;Courier New" w:hAnsi="Courier New;Courier New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eeeeccccee</w:t>
      </w:r>
      <w:r>
        <w:rPr>
          <w:rFonts w:eastAsia="ＭＳ ゴシック;MS Gothic" w:cs="Courier New;Courier New" w:ascii="Courier New;Courier New" w:hAnsi="Courier New;Courier New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ceeeecccee</w:t>
      </w:r>
      <w:r>
        <w:rPr>
          <w:rFonts w:eastAsia="ＭＳ ゴシック;MS Gothic" w:cs="Courier New;Courier New" w:ascii="Courier New;Courier New" w:hAnsi="Courier New;Courier New"/>
        </w:rPr>
        <w:t>ee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EEEEECCCCE</w:t>
      </w:r>
      <w:r>
        <w:rPr>
          <w:rFonts w:eastAsia="ＭＳ ゴシック;MS Gothic" w:cs="Courier New;Courier New" w:ascii="Courier New;Courier New" w:hAnsi="Courier New;Courier New"/>
        </w:rPr>
        <w:t>EEEEE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CEEECCCCCC</w:t>
      </w:r>
      <w:r>
        <w:rPr>
          <w:rFonts w:eastAsia="ＭＳ ゴシック;MS Gothic" w:cs="Courier New;Courier New" w:ascii="Courier New;Courier New" w:hAnsi="Courier New;Courier New"/>
        </w:rPr>
        <w:t>CCCCCCC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EEEECCCCCE</w:t>
      </w:r>
      <w:r>
        <w:rPr>
          <w:rFonts w:eastAsia="ＭＳ ゴシック;MS Gothic" w:cs="Courier New;Courier New" w:ascii="Courier New;Courier New" w:hAnsi="Courier New;Courier New"/>
        </w:rPr>
        <w:t>EEEEE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eastAsia="ＭＳ ゴシック;MS Gothic" w:cs="Courier New;Courier New" w:ascii="Courier New;Courier New" w:hAnsi="Courier New;Courier New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</w:rPr>
      </w:pPr>
      <w:r>
        <w:rPr>
          <w:rFonts w:eastAsia="Courier New;Courier New" w:cs="Courier New;Courier New" w:ascii="Courier New;Courier New" w:hAnsi="Courier New;Courier New"/>
        </w:rPr>
        <w:t xml:space="preserve">               </w:t>
      </w:r>
      <w:r>
        <w:rPr>
          <w:rFonts w:eastAsia="ＭＳ ゴシック;MS Gothic" w:cs="Courier New;Courier New" w:ascii="Courier New;Courier New" w:hAnsi="Courier New;Courier New"/>
        </w:rPr>
        <w:tab/>
        <w:tab/>
      </w:r>
      <w:r>
        <w:rPr>
          <w:rFonts w:cs="Courier New;Courier New" w:ascii="Courier New;Courier New" w:hAnsi="Courier New;Courier New"/>
          <w:b/>
          <w:bCs/>
          <w:szCs w:val="21"/>
        </w:rPr>
        <w:t>LxxLxLxxNxL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</w:r>
      <w:r>
        <w:rPr>
          <w:rFonts w:eastAsia="ＭＳ ゴシック;MS Gothic" w:cs="Courier New;Courier New" w:ascii="Courier New;Courier New" w:hAnsi="Courier New;Courier New"/>
        </w:rPr>
        <w:t>NPK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LRALWATENPL</w:t>
      </w:r>
      <w:r>
        <w:rPr>
          <w:rFonts w:eastAsia="ＭＳ ゴシック;MS Gothic" w:cs="Courier New;Courier New" w:ascii="Courier New;Courier New" w:hAnsi="Courier New;Courier New"/>
        </w:rPr>
        <w:t>EDLDITSNSSLSDYEVDEGVLVQE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</w:rPr>
        <w:t>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cceeeeccccc</w:t>
      </w:r>
      <w:r>
        <w:rPr>
          <w:rFonts w:eastAsia="ＭＳ ゴシック;MS Gothic" w:cs="Courier New;Courier New" w:ascii="Courier New;Courier New" w:hAnsi="Courier New;Courier New"/>
        </w:rPr>
        <w:t>cccccccccccceeeecccccccc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</w:rPr>
        <w:t>CCC</w:t>
      </w:r>
      <w:r>
        <w:rPr>
          <w:rFonts w:eastAsia="ＭＳ ゴシック;MS Gothic" w:cs="Courier New;Courier New" w:ascii="Courier New;Courier New" w:hAnsi="Courier New;Courier New"/>
          <w:shd w:fill="D8D8D8" w:val="clear"/>
        </w:rPr>
        <w:t>EEEEEECCCCC</w:t>
      </w:r>
      <w:r>
        <w:rPr>
          <w:rFonts w:eastAsia="ＭＳ ゴシック;MS Gothic" w:cs="Courier New;Courier New" w:ascii="Courier New;Courier New" w:hAnsi="Courier New;Courier New"/>
        </w:rPr>
        <w:t>CEEEECCCCCEEEEEECCCCEE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color w:val="000000"/>
          <w:sz w:val="21"/>
          <w:szCs w:val="21"/>
        </w:rPr>
        <w:t xml:space="preserve">(D) </w:t>
      </w:r>
      <w:r>
        <w:rPr>
          <w:rFonts w:cs="Courier New;Courier New" w:ascii="Courier New;Courier New" w:hAnsi="Courier New;Courier New"/>
          <w:i/>
          <w:iCs/>
          <w:color w:val="000000"/>
          <w:sz w:val="21"/>
          <w:szCs w:val="21"/>
        </w:rPr>
        <w:t>Shewanella woodyi ATCC 51908</w:t>
      </w:r>
      <w:r>
        <w:rPr>
          <w:rFonts w:ascii="Courier New;Courier New" w:hAnsi="Courier New;Courier New" w:cs="Courier New;Courier New"/>
          <w:color w:val="000000"/>
          <w:sz w:val="21"/>
          <w:szCs w:val="21"/>
        </w:rPr>
        <w:t>　</w:t>
      </w:r>
      <w:r>
        <w:rPr>
          <w:rFonts w:ascii="Courier New;Courier New" w:hAnsi="Courier New;Courier New" w:cs="Courier New;Courier New" w:eastAsia="Courier New;Courier New"/>
          <w:color w:val="000000"/>
          <w:sz w:val="21"/>
          <w:szCs w:val="21"/>
        </w:rPr>
        <w:t xml:space="preserve"> </w:t>
      </w:r>
      <w:r>
        <w:rPr>
          <w:rFonts w:cs="Courier New;Courier New" w:ascii="Courier New;Courier New" w:hAnsi="Courier New;Courier New"/>
          <w:color w:val="000000"/>
          <w:sz w:val="21"/>
          <w:szCs w:val="21"/>
        </w:rPr>
        <w:t>SwooDRAFT_0647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color w:val="000000"/>
          <w:sz w:val="21"/>
          <w:szCs w:val="21"/>
        </w:rPr>
        <w:t xml:space="preserve">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MDYKQPLAMTLLSLAVSSSCFAADYQNVKDIPFKDSNFKACVLAQTTEDPAAITKLICR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eeeeeeeccccccccccccccceeecccccccccccccccccccceeeeee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CCCHHHHHHHCCCCCCCCEEECCCCCCCCCCCCHHHHHHHHHCCHHHHHHHH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</w:rPr>
        <w:t xml:space="preserve">              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ab/>
        <w:t>LxxLxLxxNxL            LxxLxLxxNxL</w:t>
      </w:r>
      <w:r>
        <w:rPr>
          <w:rFonts w:cs="Courier New;Courier New" w:ascii="Courier New;Courier New" w:hAnsi="Courier New;Courier New"/>
          <w:b/>
          <w:bCs/>
          <w:szCs w:val="21"/>
        </w:rPr>
        <w:t xml:space="preserve">          </w:t>
        <w:tab/>
        <w:tab/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>Lx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MKINQVDELSHFP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ERLWISGPQL</w:t>
      </w:r>
      <w:r>
        <w:rPr>
          <w:rFonts w:cs="Courier New;Courier New" w:ascii="Courier New;Courier New" w:hAnsi="Courier New;Courier New"/>
          <w:sz w:val="21"/>
          <w:szCs w:val="21"/>
        </w:rPr>
        <w:t>KEVDLSGNL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TELSITKGKL</w:t>
      </w:r>
      <w:r>
        <w:rPr>
          <w:rFonts w:cs="Courier New;Courier New" w:ascii="Courier New;Courier New" w:hAnsi="Courier New;Courier New"/>
          <w:sz w:val="21"/>
          <w:szCs w:val="21"/>
        </w:rPr>
        <w:t>TQLDLSKNSQ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E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CCCHHHHHH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E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</w:rPr>
      </w:pP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</w:rPr>
        <w:t xml:space="preserve">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ab/>
        <w:tab/>
        <w:tab/>
        <w:tab/>
        <w:tab/>
        <w:t xml:space="preserve">xLxxNxL            LxxLxLxxNxL     </w:t>
        <w:tab/>
        <w:tab/>
        <w:tab/>
        <w:tab/>
        <w:tab/>
        <w:tab/>
        <w:tab/>
        <w:tab/>
        <w:tab/>
        <w:tab/>
        <w:tab/>
        <w:tab/>
        <w:tab/>
        <w:t>LxxLxLxxNxL            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NISFNQI</w:t>
      </w:r>
      <w:r>
        <w:rPr>
          <w:rFonts w:cs="Courier New;Courier New" w:ascii="Courier New;Courier New" w:hAnsi="Courier New;Courier New"/>
          <w:sz w:val="21"/>
          <w:szCs w:val="21"/>
        </w:rPr>
        <w:t>SDLDLTHNP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TDISVVANRL</w:t>
      </w:r>
      <w:r>
        <w:rPr>
          <w:rFonts w:cs="Courier New;Courier New" w:ascii="Courier New;Courier New" w:hAnsi="Courier New;Courier New"/>
          <w:sz w:val="21"/>
          <w:szCs w:val="21"/>
        </w:rPr>
        <w:t>TELDLSQNS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KYLWAKENQF</w:t>
      </w:r>
      <w:r>
        <w:rPr>
          <w:rFonts w:cs="Courier New;Courier New" w:ascii="Courier New;Courier New" w:hAnsi="Courier New;Courier New"/>
          <w:sz w:val="21"/>
          <w:szCs w:val="21"/>
        </w:rPr>
        <w:t>TSLDFSHNS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cccee</w:t>
      </w:r>
      <w:r>
        <w:rPr>
          <w:rFonts w:cs="Courier New;Courier New" w:ascii="Courier New;Courier New" w:hAnsi="Courier New;Courier New"/>
          <w:sz w:val="21"/>
          <w:szCs w:val="21"/>
        </w:rPr>
        <w:t>e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ceee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HHEEC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xxLxLxxNxL            LxxLxLxxNxL            LxxLxL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VQVGLTSNQI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STIDVSKNS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NRLGLMYNQ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KLDVSYNS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TKLYLTDNK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HIDISQ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C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ab/>
        <w:t>LxxLxL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PK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RDLWATGNP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QLDISKNPKLDDYEVDEGIKIS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ecccee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eccccccccceeeccceee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EEECCCCCCCEEECCCCCEEECC</w:t>
      </w:r>
    </w:p>
    <w:p>
      <w:pPr>
        <w:pStyle w:val="Normal"/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sz w:val="21"/>
          <w:szCs w:val="21"/>
          <w:lang w:val="en-US"/>
        </w:rPr>
      </w:r>
    </w:p>
    <w:p>
      <w:pPr>
        <w:pStyle w:val="Normal"/>
        <w:rPr>
          <w:rFonts w:ascii="Courier New;Courier New" w:hAnsi="Courier New;Courier New" w:cs="Courier New;Courier New"/>
          <w:szCs w:val="21"/>
          <w:lang w:val="en-US"/>
        </w:rPr>
      </w:pPr>
      <w:r>
        <w:rPr>
          <w:rFonts w:cs="Courier New;Courier New" w:ascii="Courier New;Courier New" w:hAnsi="Courier New;Courier New"/>
          <w:szCs w:val="21"/>
          <w:lang w:val="en-US"/>
        </w:rPr>
      </w:r>
      <w:r>
        <w:br w:type="page"/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szCs w:val="21"/>
          <w:lang w:val="en-US"/>
        </w:rPr>
        <w:t xml:space="preserve">(E)  </w:t>
      </w:r>
      <w:r>
        <w:rPr>
          <w:rFonts w:eastAsia="ＭＳ ゴシック;MS Gothic" w:cs="Courier New;Courier New" w:ascii="Courier New;Courier New" w:hAnsi="Courier New;Courier New"/>
          <w:i/>
          <w:iCs/>
          <w:szCs w:val="21"/>
        </w:rPr>
        <w:t>Listeria monocytogenes</w:t>
      </w:r>
      <w:r>
        <w:rPr>
          <w:rFonts w:eastAsia="ＭＳ ゴシック;MS Gothic" w:cs="Courier New;Courier New" w:ascii="Courier New;Courier New" w:hAnsi="Courier New;Courier New"/>
          <w:szCs w:val="21"/>
        </w:rPr>
        <w:t xml:space="preserve"> lmo0331 protein 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MKLSKILTIIVLSATVTSSLPIPMVKAESTTANEMKTENQLLKTDLKETPKEKTPNNNLK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</w:t>
      </w:r>
      <w:r>
        <w:rPr>
          <w:rFonts w:eastAsia="ＭＳ ゴシック;MS Gothic" w:cs="Courier New;Courier New" w:ascii="Courier New;Courier New" w:hAnsi="Courier New;Courier New"/>
          <w:szCs w:val="21"/>
        </w:rPr>
        <w:t>ccccceeeeeecccccccccccccccccccccccccccceeeeeccccccccccchhhh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EEEEEEEEEEEEEECCCCCCEEEEEEHCCCCCCCCCCEECCCCCCCCCCCCCCCCHH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ab/>
        <w:t xml:space="preserve">                                                              </w:t>
        <w:tab/>
        <w:t>LxxLxCxxNx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NQLVQAGTKTYNDYFPDDNLAKEVAETMNKNADESVTVEELAK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VTKLDARSQGI</w:t>
      </w:r>
      <w:r>
        <w:rPr>
          <w:rFonts w:eastAsia="ＭＳ ゴシック;MS Gothic" w:cs="Courier New;Courier New" w:ascii="Courier New;Courier New" w:hAnsi="Courier New;Courier New"/>
          <w:szCs w:val="21"/>
        </w:rPr>
        <w:t>EDSTGI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hhhhhhcccccccccccchhhhhhhHhhccccc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eeeee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CCCCCHHHCCCCHHHHHHHHHHHCCCCCCCECHHHHHH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HHEEC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HCHH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Heading1"/>
        <w:rPr>
          <w:rFonts w:eastAsia="ＭＳ ゴシック;MS Gothic"/>
        </w:rPr>
      </w:pPr>
      <w:r>
        <w:rPr/>
        <w:tab/>
        <w:tab/>
        <w:t xml:space="preserve">                 LxxLxCxxNxL</w:t>
        <w:tab/>
        <w:t xml:space="preserve">          </w:t>
        <w:tab/>
        <w:tab/>
        <w:tab/>
        <w:tab/>
        <w:t xml:space="preserve">LxxLxCxxNxL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LxxLxCxxNx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en-US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EYLTG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EVLNLED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KSIDVSKNLN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KELTCSNNP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ANLDVSKNL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EELTCENNE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Q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ceeeeeccccc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eeeeeeccc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e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HHH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H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H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HH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HHECC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szCs w:val="21"/>
        </w:rPr>
        <w:t xml:space="preserve">                     </w:t>
      </w:r>
      <w:r>
        <w:rPr>
          <w:rFonts w:eastAsia="ＭＳ ゴシック;MS Gothic" w:cs="Courier New;Courier New" w:ascii="Courier New;Courier New" w:hAnsi="Courier New;Courier New"/>
          <w:szCs w:val="21"/>
        </w:rPr>
        <w:tab/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LxxLxCxxNxL           </w:t>
        <w:tab/>
        <w:tab/>
        <w:t>LxxLxCxxNx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LxxLxCxxNx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en-US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LDVSQNT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EYLYCPR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KLDVSKNS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RYLACDV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NLDVSKNP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TNLGCTKNQ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cceeeecccce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ee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cceeeeccccc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ce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ee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H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H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ECCCCCCHH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HHHEE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b/>
          <w:b/>
          <w:bCs/>
          <w:szCs w:val="21"/>
        </w:rPr>
      </w:pPr>
      <w:r>
        <w:rPr>
          <w:rFonts w:eastAsia="Courier New;Courier New" w:cs="Courier New;Courier New" w:ascii="Courier New;Courier New" w:hAnsi="Courier New;Courier New"/>
          <w:szCs w:val="21"/>
        </w:rPr>
        <w:t xml:space="preserve">            </w:t>
      </w:r>
      <w:r>
        <w:rPr>
          <w:rFonts w:eastAsia="ＭＳ ゴシック;MS Gothic" w:cs="Courier New;Courier New" w:ascii="Courier New;Courier New" w:hAnsi="Courier New;Courier New"/>
          <w:b/>
          <w:bCs/>
          <w:szCs w:val="21"/>
        </w:rPr>
        <w:t xml:space="preserve">L            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LxxLxCxxNxL           </w:t>
        <w:tab/>
        <w:tab/>
        <w:t xml:space="preserve">LxxLxCxxNxL     </w:t>
        <w:tab/>
        <w:tab/>
        <w:tab/>
        <w:tab/>
        <w:tab/>
        <w:tab/>
        <w:tab/>
        <w:tab/>
        <w:tab/>
        <w:tab/>
        <w:tab/>
        <w:tab/>
        <w:tab/>
        <w:t>LxxLxCx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L</w:t>
      </w:r>
      <w:r>
        <w:rPr>
          <w:rFonts w:eastAsia="ＭＳ ゴシック;MS Gothic" w:cs="Courier New;Courier New" w:ascii="Courier New;Courier New" w:hAnsi="Courier New;Courier New"/>
          <w:szCs w:val="21"/>
        </w:rPr>
        <w:t>TDLDVSQNPN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LGTLVCSDNQL</w:t>
      </w:r>
      <w:r>
        <w:rPr>
          <w:rFonts w:eastAsia="ＭＳ ゴシック;MS Gothic" w:cs="Courier New;Courier New" w:ascii="Courier New;Courier New" w:hAnsi="Courier New;Courier New"/>
          <w:szCs w:val="21"/>
        </w:rPr>
        <w:t>TNLDVSQNQ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LENLACDNNEL</w:t>
      </w:r>
      <w:r>
        <w:rPr>
          <w:rFonts w:eastAsia="ＭＳ ゴシック;MS Gothic" w:cs="Courier New;Courier New" w:ascii="Courier New;Courier New" w:hAnsi="Courier New;Courier New"/>
          <w:szCs w:val="21"/>
        </w:rPr>
        <w:t>KNIDINQALS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LKELSC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e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e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eeee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ECCHHH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HHHE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</w:rPr>
      </w:pP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xNxL            LxxLxCxxNxL           </w:t>
        <w:tab/>
        <w:tab/>
        <w:tab/>
        <w:t>LxxLxCxxNxL</w:t>
        <w:tab/>
        <w:tab/>
        <w:t xml:space="preserve">        </w:t>
        <w:tab/>
        <w:tab/>
        <w:t>LxxLx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  <w:lang w:val="en-US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en-US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N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NLDTTQNLA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EILYCDD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DLDVRKNVN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LLILFCNNNQL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TNLAVGET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IAKVR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cccc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eeeeeccccee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ec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  <w:lang w:val="en-US"/>
        </w:rPr>
        <w:t>eeeeeCccccc</w:t>
      </w:r>
      <w:r>
        <w:rPr>
          <w:rFonts w:eastAsia="ＭＳ ゴシック;MS Gothic" w:cs="Courier New;Courier New" w:ascii="Courier New;Courier New" w:hAnsi="Courier New;Courier New"/>
          <w:szCs w:val="21"/>
          <w:lang w:val="en-US"/>
        </w:rPr>
        <w:t>c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cee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HHHHHH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HHHH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E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EEEEC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</w:t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EEE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</w:rPr>
      </w:pP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  <w:shd w:fill="D8D8D8" w:val="clear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xxNx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NNNQL</w:t>
      </w:r>
      <w:r>
        <w:rPr>
          <w:rFonts w:eastAsia="ＭＳ ゴシック;MS Gothic" w:cs="Courier New;Courier New" w:ascii="Courier New;Courier New" w:hAnsi="Courier New;Courier New"/>
          <w:szCs w:val="21"/>
        </w:rPr>
        <w:t>KDVSSLPDYFTDDNDDYQAMDQTLVSPTQTTQNNTLVYAVPTDLLDKDGNIVSII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hhhhhhhhhhhhcccccccccccccccceeeeeeccceeeccc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  <w:shd w:fill="D8D8D8" w:val="clear"/>
        </w:rPr>
        <w:t>CCCCC</w:t>
      </w:r>
      <w:r>
        <w:rPr>
          <w:rFonts w:eastAsia="ＭＳ ゴシック;MS Gothic" w:cs="Courier New;Courier New" w:ascii="Courier New;Courier New" w:hAnsi="Courier New;Courier New"/>
          <w:szCs w:val="21"/>
        </w:rPr>
        <w:t>CCCCCCCCHCCCCCCEEEECCCEEECCCCCECCCEEEEECCCCCECCCCCEE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KPDNGGIYDAATRTITWENLPDNGEVSYTFENEDYGRFSGRVTVPYTGKETISISSDDEI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</w:t>
      </w:r>
      <w:r>
        <w:rPr>
          <w:rFonts w:eastAsia="ＭＳ ゴシック;MS Gothic" w:cs="Courier New;Courier New" w:ascii="Courier New;Courier New" w:hAnsi="Courier New;Courier New"/>
          <w:szCs w:val="21"/>
        </w:rPr>
        <w:t>e</w:t>
      </w:r>
      <w:r>
        <w:rPr>
          <w:rFonts w:eastAsia="ＭＳ ゴシック;MS Gothic" w:cs="Courier New;Courier New" w:ascii="Courier New;Courier New" w:hAnsi="Courier New;Courier New"/>
          <w:szCs w:val="21"/>
        </w:rPr>
        <w:t>eeccccccccccccccceeeeeeeccccccccceeeeeeeeeeeeeeee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CCCCCCCCCEECCCCCCCCEEEEEEECCCCCCCCCCEEEEEEEECCCEEEECCC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eq.</w:t>
      </w:r>
      <w:r>
        <w:rPr>
          <w:rFonts w:cs="Courier New;Courier New" w:ascii="Courier New;Courier New" w:hAnsi="Courier New;Courier New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SYKEGTTKTEAAFLADIHASVTPATETITSNFADVVDFQTPGKYVVTLSVAGSDVTKDVI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eeeeeccccccccccccccccccce</w:t>
      </w:r>
      <w:r>
        <w:rPr>
          <w:rFonts w:eastAsia="ＭＳ ゴシック;MS Gothic" w:cs="Courier New;Courier New" w:ascii="Courier New;Courier New" w:hAnsi="Courier New;Courier New"/>
          <w:szCs w:val="21"/>
        </w:rPr>
        <w:t>e</w:t>
      </w:r>
      <w:r>
        <w:rPr>
          <w:rFonts w:eastAsia="ＭＳ ゴシック;MS Gothic" w:cs="Courier New;Courier New" w:ascii="Courier New;Courier New" w:hAnsi="Courier New;Courier New"/>
          <w:szCs w:val="21"/>
        </w:rPr>
        <w:t>eeeeeeeeccceeeecccccccc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EECCCCEEEHHHHHHHCCCCCCCCCCCECCCCCCEEECCCCCCEEEEECCCCCCCCEEE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en-US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VYVTAEPSEDNPVAPTPPKDKDDTDVNNEQSPGNDKDGTDVNSGKSTDKQPVKVVEKQLP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eeeeeeeccccccccccccccccccccccccccccccccccccccccccccceeeeee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EEEEECCCCCCCCCCCCCCCCCCCCCCCCCCCCCCCCCCCCCCCCCCCCCCCCCE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Cs w:val="21"/>
          <w:lang w:val="en-US"/>
        </w:rPr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KTGDITSLSLSLAGIVCLSFGILFFIKRKKKTV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Cs w:val="21"/>
        </w:rPr>
        <w:tab/>
        <w:t xml:space="preserve">  </w:t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cchhhhhhhhhhhhhhhhceeeeecccc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Cs w:val="21"/>
        </w:rPr>
        <w:t>SSpro</w:t>
        <w:tab/>
        <w:t xml:space="preserve">  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szCs w:val="21"/>
        </w:rPr>
        <w:t>CCCCCCCCCHEHHHHHHHHHHHHHEHHCCCCC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Cs w:val="21"/>
        </w:rPr>
      </w:pPr>
      <w:r>
        <w:rPr>
          <w:rFonts w:eastAsia="ＭＳ ゴシック;MS Gothic" w:cs="Courier New;Courier New" w:ascii="Courier New;Courier New" w:hAnsi="Courier New;Courier New"/>
          <w:szCs w:val="21"/>
        </w:rPr>
      </w:r>
      <w:r>
        <w:br w:type="page"/>
      </w:r>
    </w:p>
    <w:p>
      <w:pPr>
        <w:pStyle w:val="Normal"/>
        <w:widowControl/>
        <w:tabs>
          <w:tab w:val="clear" w:pos="57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;Courier New" w:ascii="Courier New;Courier New" w:hAnsi="Courier New;Courier New"/>
          <w:szCs w:val="21"/>
          <w:lang w:val="pt-BR"/>
        </w:rPr>
        <w:t xml:space="preserve">(F) </w:t>
      </w:r>
      <w:r>
        <w:rPr>
          <w:rFonts w:eastAsia="ＭＳ ゴシック;MS Gothic" w:cs="Courier New;Courier New" w:ascii="Courier New;Courier New" w:hAnsi="Courier New;Courier New"/>
          <w:i/>
          <w:iCs/>
          <w:kern w:val="0"/>
          <w:szCs w:val="21"/>
          <w:lang w:val="pt-BR"/>
        </w:rPr>
        <w:t>Treponema denticola</w:t>
      </w:r>
      <w:r>
        <w:rPr>
          <w:rFonts w:eastAsia="ＭＳ ゴシック;MS Gothic" w:cs="Courier New;Courier New" w:ascii="Courier New;Courier New" w:hAnsi="Courier New;Courier New"/>
          <w:kern w:val="0"/>
          <w:szCs w:val="21"/>
          <w:lang w:val="pt-BR"/>
        </w:rPr>
        <w:t xml:space="preserve"> TDE_0593</w:t>
      </w:r>
      <w:r>
        <w:rPr>
          <w:rFonts w:cs="Courier New;Courier New" w:ascii="Courier New;Courier New" w:hAnsi="Courier New;Courier New"/>
          <w:szCs w:val="21"/>
          <w:lang w:val="pt-BR"/>
        </w:rPr>
        <w:t xml:space="preserve">  </w:t>
      </w:r>
    </w:p>
    <w:p>
      <w:pPr>
        <w:pStyle w:val="HTML"/>
        <w:rPr>
          <w:rFonts w:ascii="Courier New;Courier New" w:hAnsi="Courier New;Courier New" w:cs="Courier New;Courier New"/>
          <w:sz w:val="21"/>
          <w:szCs w:val="21"/>
          <w:lang w:val="pt-BR"/>
        </w:rPr>
      </w:pPr>
      <w:r>
        <w:rPr>
          <w:rFonts w:cs="Courier New;Courier New" w:ascii="Courier New;Courier New" w:hAnsi="Courier New;Courier New"/>
          <w:sz w:val="21"/>
          <w:szCs w:val="21"/>
          <w:lang w:val="pt-BR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MKKFLTVLFLTGLLTTRIAAAENPAKTAGSGRAILGISDDQKEIVVTAVTADGSAVHVE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hhhhhhhhcccchhhhccccccccccccccccccchhhhhcccccccccceee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HHHHHHHHHHHHHHHHHHECCCCHHHHCCCEEEEEEECCCCCCEEEEEECCCCEEEE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sz w:val="21"/>
          <w:szCs w:val="21"/>
          <w:lang w:val="en-US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  <w:lang w:val="en-US"/>
        </w:rPr>
        <w:t xml:space="preserve">                            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ab/>
        <w:t xml:space="preserve">LxxLxCxxNxL           </w:t>
        <w:tab/>
        <w:tab/>
        <w:t>LxxLxCxxNxL</w:t>
        <w:tab/>
        <w:tab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TVTELPSGEETILTATGAKVILKG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ITKLDCGGNR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ELNVQG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LQKLFCDDNLL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eeeeccccccccccc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  <w:lang w:val="en-US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EEEEEEECCCCCCCCCCCCHHHH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HH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</w:rPr>
        <w:t xml:space="preserve">       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LxxLxCxxNxL           </w:t>
        <w:tab/>
        <w:tab/>
        <w:t>LxxLxCxxNx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LxxLxCxxNx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LDVSGV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SLSCGENLL</w:t>
      </w:r>
      <w:r>
        <w:rPr>
          <w:rFonts w:cs="Courier New;Courier New" w:ascii="Courier New;Courier New" w:hAnsi="Courier New;Courier New"/>
          <w:sz w:val="21"/>
          <w:szCs w:val="21"/>
        </w:rPr>
        <w:t>TSLDVSGLTG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RELYCNRNHL</w:t>
      </w:r>
      <w:r>
        <w:rPr>
          <w:rFonts w:cs="Courier New;Courier New" w:ascii="Courier New;Courier New" w:hAnsi="Courier New;Courier New"/>
          <w:sz w:val="21"/>
          <w:szCs w:val="21"/>
        </w:rPr>
        <w:t>SSLDVQS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DLFCNAN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ee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H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CCCHCH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HEEEE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sz w:val="21"/>
          <w:szCs w:val="21"/>
        </w:rPr>
        <w:t xml:space="preserve">           </w:t>
      </w:r>
      <w:r>
        <w:rPr>
          <w:rFonts w:cs="Courier New;Courier New" w:ascii="Courier New;Courier New" w:hAnsi="Courier New;Courier New"/>
          <w:sz w:val="21"/>
          <w:szCs w:val="21"/>
        </w:rPr>
        <w:tab/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L            LxxLxCxxNxL           </w:t>
        <w:tab/>
        <w:tab/>
        <w:t>LxxLxCxxNxL            LxxLxCx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</w:t>
      </w:r>
      <w:r>
        <w:rPr>
          <w:rFonts w:cs="Courier New;Courier New" w:ascii="Courier New;Courier New" w:hAnsi="Courier New;Courier New"/>
          <w:sz w:val="21"/>
          <w:szCs w:val="21"/>
        </w:rPr>
        <w:t>TSLNVQDLKV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RLHCNSNRL</w:t>
      </w:r>
      <w:r>
        <w:rPr>
          <w:rFonts w:cs="Courier New;Courier New" w:ascii="Courier New;Courier New" w:hAnsi="Courier New;Courier New"/>
          <w:sz w:val="21"/>
          <w:szCs w:val="21"/>
        </w:rPr>
        <w:t>TLLNVRDLS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ELDCVGNEL</w:t>
      </w:r>
      <w:r>
        <w:rPr>
          <w:rFonts w:cs="Courier New;Courier New" w:ascii="Courier New;Courier New" w:hAnsi="Courier New;Courier New"/>
          <w:sz w:val="21"/>
          <w:szCs w:val="21"/>
        </w:rPr>
        <w:t>TSLDVHGV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WELEC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HEEEE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sz w:val="21"/>
          <w:szCs w:val="21"/>
        </w:rPr>
        <w:t xml:space="preserve">          </w:t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xNxL            LxxLxCxxNxL           </w:t>
        <w:tab/>
        <w:tab/>
        <w:t>LxxLxCxxNxL            Lx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KNML</w:t>
      </w:r>
      <w:r>
        <w:rPr>
          <w:rFonts w:cs="Courier New;Courier New" w:ascii="Courier New;Courier New" w:hAnsi="Courier New;Courier New"/>
          <w:sz w:val="21"/>
          <w:szCs w:val="21"/>
        </w:rPr>
        <w:t>TLLDVQSLTS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SKLDCSANQL</w:t>
      </w:r>
      <w:r>
        <w:rPr>
          <w:rFonts w:cs="Courier New;Courier New" w:ascii="Courier New;Courier New" w:hAnsi="Courier New;Courier New"/>
          <w:sz w:val="21"/>
          <w:szCs w:val="21"/>
        </w:rPr>
        <w:t>TSLDVRNLA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EELDCSNNKL</w:t>
      </w:r>
      <w:r>
        <w:rPr>
          <w:rFonts w:cs="Courier New;Courier New" w:ascii="Courier New;Courier New" w:hAnsi="Courier New;Courier New"/>
          <w:sz w:val="21"/>
          <w:szCs w:val="21"/>
        </w:rPr>
        <w:t>TALYVQGLN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E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HCCHHH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HHE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sz w:val="21"/>
          <w:szCs w:val="21"/>
        </w:rPr>
        <w:t xml:space="preserve">          </w:t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xCxxNxL            LxxLxCxxNxL           </w:t>
        <w:tab/>
        <w:tab/>
        <w:t>LxxLxCxxNxL            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NCSENEL</w:t>
      </w:r>
      <w:r>
        <w:rPr>
          <w:rFonts w:cs="Courier New;Courier New" w:ascii="Courier New;Courier New" w:hAnsi="Courier New;Courier New"/>
          <w:sz w:val="21"/>
          <w:szCs w:val="21"/>
        </w:rPr>
        <w:t>TSLEIQG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EVLDSGRNDL</w:t>
      </w:r>
      <w:r>
        <w:rPr>
          <w:rFonts w:cs="Courier New;Courier New" w:ascii="Courier New;Courier New" w:hAnsi="Courier New;Courier New"/>
          <w:sz w:val="21"/>
          <w:szCs w:val="21"/>
        </w:rPr>
        <w:t>TSLDVQGLP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KILSCTVNEL</w:t>
      </w:r>
      <w:r>
        <w:rPr>
          <w:rFonts w:cs="Courier New;Courier New" w:ascii="Courier New;Courier New" w:hAnsi="Courier New;Courier New"/>
          <w:sz w:val="21"/>
          <w:szCs w:val="21"/>
        </w:rPr>
        <w:t>TSLKVRDLP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ccccc</w:t>
      </w:r>
      <w:r>
        <w:rPr>
          <w:rFonts w:cs="Courier New;Courier New" w:ascii="Courier New;Courier New" w:hAnsi="Courier New;Courier New"/>
          <w:sz w:val="21"/>
          <w:szCs w:val="21"/>
        </w:rPr>
        <w:t>cee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cc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cc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H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</w:rPr>
        <w:t xml:space="preserve">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xxLxCxxNxL            LxxLxCxxNxL           </w:t>
        <w:tab/>
        <w:tab/>
        <w:tab/>
        <w:t>LxxLxC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KLDCSVNQL</w:t>
      </w:r>
      <w:r>
        <w:rPr>
          <w:rFonts w:cs="Courier New;Courier New" w:ascii="Courier New;Courier New" w:hAnsi="Courier New;Courier New"/>
          <w:sz w:val="21"/>
          <w:szCs w:val="21"/>
        </w:rPr>
        <w:t>TSIDILE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KELNCSLNQF</w:t>
      </w:r>
      <w:r>
        <w:rPr>
          <w:rFonts w:cs="Courier New;Courier New" w:ascii="Courier New;Courier New" w:hAnsi="Courier New;Courier New"/>
          <w:sz w:val="21"/>
          <w:szCs w:val="21"/>
        </w:rPr>
        <w:t>TSINILK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KELDCSTNQL</w:t>
      </w:r>
      <w:r>
        <w:rPr>
          <w:rFonts w:cs="Courier New;Courier New" w:ascii="Courier New;Courier New" w:hAnsi="Courier New;Courier New"/>
          <w:sz w:val="21"/>
          <w:szCs w:val="21"/>
        </w:rPr>
        <w:t>TSLDVRN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cc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cccccccc</w:t>
      </w:r>
      <w:r>
        <w:rPr>
          <w:rFonts w:cs="Courier New;Courier New" w:ascii="Courier New;Courier New" w:hAnsi="Courier New;Courier New"/>
          <w:sz w:val="21"/>
          <w:szCs w:val="21"/>
        </w:rPr>
        <w:t>c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sz w:val="21"/>
          <w:szCs w:val="21"/>
        </w:rPr>
        <w:t xml:space="preserve">    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LxxLxCxxNxL            LxxLxCxxNxL           </w:t>
        <w:tab/>
        <w:tab/>
        <w:t>LxxLxC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A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EKLDCRDNKL</w:t>
      </w:r>
      <w:r>
        <w:rPr>
          <w:rFonts w:cs="Courier New;Courier New" w:ascii="Courier New;Courier New" w:hAnsi="Courier New;Courier New"/>
          <w:sz w:val="21"/>
          <w:szCs w:val="21"/>
        </w:rPr>
        <w:t>TSLNVQGLNT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KLYCSENEL</w:t>
      </w:r>
      <w:r>
        <w:rPr>
          <w:rFonts w:cs="Courier New;Courier New" w:ascii="Courier New;Courier New" w:hAnsi="Courier New;Courier New"/>
          <w:sz w:val="21"/>
          <w:szCs w:val="21"/>
        </w:rPr>
        <w:t>TSLEIQGLKT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KLNCYKNKL</w:t>
      </w:r>
      <w:r>
        <w:rPr>
          <w:rFonts w:cs="Courier New;Courier New" w:ascii="Courier New;Courier New" w:hAnsi="Courier New;Courier New"/>
          <w:sz w:val="21"/>
          <w:szCs w:val="21"/>
        </w:rPr>
        <w:t>TSLN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ceecccccc</w:t>
      </w:r>
      <w:r>
        <w:rPr>
          <w:rFonts w:cs="Courier New;Courier New" w:ascii="Courier New;Courier New" w:hAnsi="Courier New;Courier New"/>
          <w:sz w:val="21"/>
          <w:szCs w:val="21"/>
        </w:rPr>
        <w:t>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HHEEECCCCCC</w:t>
      </w:r>
      <w:r>
        <w:rPr>
          <w:rFonts w:cs="Courier New;Courier New" w:ascii="Courier New;Courier New" w:hAnsi="Courier New;Courier New"/>
          <w:sz w:val="21"/>
          <w:szCs w:val="21"/>
        </w:rPr>
        <w:t>CCCE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E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sz w:val="21"/>
          <w:szCs w:val="21"/>
        </w:rPr>
        <w:t xml:space="preserve">                 </w:t>
      </w:r>
      <w:r>
        <w:rPr>
          <w:rFonts w:cs="Courier New;Courier New" w:ascii="Courier New;Courier New" w:hAnsi="Courier New;Courier New"/>
          <w:sz w:val="21"/>
          <w:szCs w:val="21"/>
        </w:rPr>
        <w:tab/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 xml:space="preserve">LxxLxCxxNxL            LxxLxCxxNxL           </w:t>
        <w:tab/>
        <w:tab/>
        <w:t>LxxLxCxxNx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QGLT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WLNCGYNEL</w:t>
      </w:r>
      <w:r>
        <w:rPr>
          <w:rFonts w:cs="Courier New;Courier New" w:ascii="Courier New;Courier New" w:hAnsi="Courier New;Courier New"/>
          <w:sz w:val="21"/>
          <w:szCs w:val="21"/>
        </w:rPr>
        <w:t>TTLNLKGLHA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RDLECFNNNL</w:t>
      </w:r>
      <w:r>
        <w:rPr>
          <w:rFonts w:cs="Courier New;Courier New" w:ascii="Courier New;Courier New" w:hAnsi="Courier New;Courier New"/>
          <w:sz w:val="21"/>
          <w:szCs w:val="21"/>
        </w:rPr>
        <w:t>PELDVQDINT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RLNCYHNKL</w:t>
      </w:r>
      <w:r>
        <w:rPr>
          <w:rFonts w:cs="Courier New;Courier New" w:ascii="Courier New;Courier New" w:hAnsi="Courier New;Courier New"/>
          <w:sz w:val="21"/>
          <w:szCs w:val="21"/>
        </w:rPr>
        <w:t>S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cccccc</w:t>
      </w:r>
      <w:r>
        <w:rPr>
          <w:rFonts w:cs="Courier New;Courier New" w:ascii="Courier New;Courier New" w:hAnsi="Courier New;Courier New"/>
          <w:sz w:val="21"/>
          <w:szCs w:val="21"/>
        </w:rPr>
        <w:t>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C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CC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EEEEEECCCCC</w:t>
      </w:r>
      <w:r>
        <w:rPr>
          <w:rFonts w:cs="Courier New;Courier New" w:ascii="Courier New;Courier New" w:hAnsi="Courier New;Courier New"/>
          <w:sz w:val="21"/>
          <w:szCs w:val="21"/>
        </w:rPr>
        <w:t>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eastAsia="Courier New;Courier New" w:cs="Courier New;Courier New" w:ascii="Courier New;Courier New" w:hAnsi="Courier New;Courier New"/>
          <w:b/>
          <w:bCs/>
          <w:sz w:val="21"/>
          <w:szCs w:val="21"/>
        </w:rPr>
        <w:t xml:space="preserve">          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LxxLxCxxNxL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eq.</w:t>
      </w:r>
      <w:r>
        <w:rPr>
          <w:rFonts w:cs="Courier New;Courier New" w:ascii="Courier New;Courier New" w:hAnsi="Courier New;Courier New"/>
          <w:sz w:val="21"/>
          <w:szCs w:val="21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LELSTLHG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LQELCCYDNLF</w:t>
      </w:r>
      <w:r>
        <w:rPr>
          <w:rFonts w:cs="Courier New;Courier New" w:ascii="Courier New;Courier New" w:hAnsi="Courier New;Courier New"/>
          <w:sz w:val="21"/>
          <w:szCs w:val="21"/>
        </w:rPr>
        <w:t>NEKTLIRILTALPDRKQKKEGRALIYGKKNDLREGTITDF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</w:t>
      </w:r>
      <w:r>
        <w:rPr>
          <w:rFonts w:cs="Courier New;Courier New" w:ascii="Courier New;Courier New" w:hAnsi="Courier New;Courier New"/>
          <w:sz w:val="21"/>
          <w:szCs w:val="21"/>
        </w:rPr>
        <w:t>cc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ceeeeccccc</w:t>
      </w:r>
      <w:r>
        <w:rPr>
          <w:rFonts w:cs="Courier New;Courier New" w:ascii="Courier New;Courier New" w:hAnsi="Courier New;Courier New"/>
          <w:sz w:val="21"/>
          <w:szCs w:val="21"/>
        </w:rPr>
        <w:t>ccccccccccccccccccccceeeeecccccccc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HCCCCC</w:t>
      </w:r>
      <w:r>
        <w:rPr>
          <w:rFonts w:cs="Courier New;Courier New" w:ascii="Courier New;Courier New" w:hAnsi="Courier New;Courier New"/>
          <w:sz w:val="21"/>
          <w:szCs w:val="21"/>
          <w:shd w:fill="D8D8D8" w:val="clear"/>
        </w:rPr>
        <w:t>CEEEEECCCCC</w:t>
      </w:r>
      <w:r>
        <w:rPr>
          <w:rFonts w:cs="Courier New;Courier New" w:ascii="Courier New;Courier New" w:hAnsi="Courier New;Courier New"/>
          <w:sz w:val="21"/>
          <w:szCs w:val="21"/>
        </w:rPr>
        <w:t>CCCCHHHHHHHCCCCCHHHHHHCCECCCCCHHHH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  <w:lang w:val="en-US"/>
        </w:rPr>
        <w:t>Seq.</w:t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 xml:space="preserve">  </w:t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  <w:lang w:val="en-US"/>
        </w:rPr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SSAELKAAFEAAKAKNWRFYKRDTVGNEEE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Proteus</w:t>
      </w:r>
      <w:r>
        <w:rPr>
          <w:rFonts w:cs="Courier New;Courier New" w:ascii="Courier New;Courier New" w:hAnsi="Courier New;Courier New"/>
          <w:b/>
          <w:bCs/>
          <w:sz w:val="21"/>
          <w:szCs w:val="21"/>
        </w:rPr>
        <w:tab/>
        <w:t xml:space="preserve">  </w:t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hhhhhhhhhhccccceeeccccccccccc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sz w:val="21"/>
          <w:szCs w:val="21"/>
        </w:rPr>
        <w:t>SSpro</w:t>
        <w:tab/>
        <w:tab/>
        <w:t xml:space="preserve"> 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sz w:val="21"/>
          <w:szCs w:val="21"/>
        </w:rPr>
        <w:t>CCCCCCCCHHHHHHHCCEHEECCCCCCCCCC</w:t>
      </w:r>
    </w:p>
    <w:p>
      <w:pPr>
        <w:pStyle w:val="Normal"/>
        <w:rPr>
          <w:rFonts w:ascii="Courier New;Courier New" w:hAnsi="Courier New;Courier New" w:cs="Courier New;Courier New"/>
          <w:sz w:val="21"/>
          <w:szCs w:val="21"/>
        </w:rPr>
      </w:pPr>
      <w:r>
        <w:rPr>
          <w:rFonts w:cs="Courier New;Courier New" w:ascii="Courier New;Courier New" w:hAnsi="Courier New;Courier New"/>
          <w:sz w:val="21"/>
          <w:szCs w:val="21"/>
        </w:rPr>
      </w:r>
    </w:p>
    <w:p>
      <w:pPr>
        <w:pStyle w:val="Normal"/>
        <w:rPr>
          <w:rFonts w:ascii="Courier New;Courier New" w:hAnsi="Courier New;Courier New" w:cs="Courier New;Courier New"/>
          <w:szCs w:val="21"/>
        </w:rPr>
      </w:pPr>
      <w:r>
        <w:rPr>
          <w:rFonts w:cs="Courier New;Courier New" w:ascii="Courier New;Courier New" w:hAnsi="Courier New;Courier New"/>
          <w:szCs w:val="21"/>
        </w:rPr>
      </w:r>
    </w:p>
    <w:sectPr>
      <w:type w:val="nextPage"/>
      <w:pgSz w:w="11906" w:h="16838"/>
      <w:pgMar w:left="1474" w:right="1474" w:gutter="0" w:header="0" w:top="1588" w:footer="0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;Courier New" w:hAnsi="Courier New;Courier New" w:cs="Courier New;Courier New"/>
      <w:b/>
      <w:bCs/>
      <w:szCs w:val="21"/>
      <w:lang w:val="en-US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5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7:41:00Z</dcterms:created>
  <dc:creator>松嶋範男</dc:creator>
  <dc:description/>
  <cp:keywords/>
  <dc:language>en-US</dc:language>
  <cp:lastModifiedBy>松嶋範男</cp:lastModifiedBy>
  <cp:lastPrinted>2009-07-16T10:28:00Z</cp:lastPrinted>
  <dcterms:modified xsi:type="dcterms:W3CDTF">2010-07-14T07:43:00Z</dcterms:modified>
  <cp:revision>3</cp:revision>
  <dc:subject/>
  <dc:title>Figure 4</dc:title>
</cp:coreProperties>
</file>